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247"/>
        <w:gridCol w:w="1247"/>
        <w:gridCol w:w="1248"/>
        <w:gridCol w:w="1216"/>
        <w:gridCol w:w="31"/>
      </w:tblGrid>
      <w:tr w:rsidR="002624D5" w:rsidRPr="00512490" w14:paraId="26D63F42" w14:textId="77777777" w:rsidTr="00C81925">
        <w:trPr>
          <w:gridAfter w:val="1"/>
          <w:wAfter w:w="31" w:type="dxa"/>
          <w:cantSplit/>
          <w:tblHeader/>
        </w:trPr>
        <w:tc>
          <w:tcPr>
            <w:tcW w:w="8219" w:type="dxa"/>
            <w:gridSpan w:val="5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CE4FC0" w14:textId="7FAEBD65" w:rsidR="002624D5" w:rsidRPr="00512490" w:rsidRDefault="002624D5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DB2A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F13E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fusion times on Day 1</w:t>
            </w:r>
          </w:p>
        </w:tc>
      </w:tr>
      <w:tr w:rsidR="002624D5" w:rsidRPr="00512490" w14:paraId="2A024C7F" w14:textId="77777777" w:rsidTr="00C81925">
        <w:trPr>
          <w:cantSplit/>
          <w:tblHeader/>
        </w:trPr>
        <w:tc>
          <w:tcPr>
            <w:tcW w:w="3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459DE6" w14:textId="77777777" w:rsidR="002624D5" w:rsidRPr="00512490" w:rsidRDefault="002624D5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C728A3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1</w:t>
            </w:r>
          </w:p>
          <w:p w14:paraId="5C6EFC3C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CF6FED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2</w:t>
            </w:r>
          </w:p>
          <w:p w14:paraId="3905A0AE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F1F4ED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3</w:t>
            </w:r>
          </w:p>
          <w:p w14:paraId="084DE70B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A5344A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4</w:t>
            </w:r>
          </w:p>
          <w:p w14:paraId="6FD3C390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624D5" w:rsidRPr="00512490" w14:paraId="05DC0AD8" w14:textId="77777777" w:rsidTr="00C81925">
        <w:trPr>
          <w:cantSplit/>
          <w:tblHeader/>
        </w:trPr>
        <w:tc>
          <w:tcPr>
            <w:tcW w:w="3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353D6E3E" w14:textId="77777777" w:rsidR="002624D5" w:rsidRPr="00512490" w:rsidRDefault="002624D5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10BB0CA7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72E12B1F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434036E7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11871277" w14:textId="77777777" w:rsidR="002624D5" w:rsidRPr="00512490" w:rsidRDefault="002624D5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624D5" w:rsidRPr="00512490" w14:paraId="710D4CA4" w14:textId="77777777" w:rsidTr="00C81925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598A901" w14:textId="77777777" w:rsidR="002624D5" w:rsidRPr="00512490" w:rsidRDefault="002624D5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infusion times</w:t>
            </w: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C986F78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14:paraId="6EF91BD8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  <w:p w14:paraId="65AE11B9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  <w:p w14:paraId="61EAC18B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  <w:p w14:paraId="060FDB73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  <w:p w14:paraId="2962781C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  <w:p w14:paraId="41A69FE4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050BFE0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  <w:p w14:paraId="24DDCA3F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  <w:p w14:paraId="6BA48C81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2AF24DB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  <w:p w14:paraId="34259FEE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  <w:p w14:paraId="2275340C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  <w:p w14:paraId="055A67E3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850136D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  <w:p w14:paraId="330643FF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  <w:p w14:paraId="126B49CF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  <w:p w14:paraId="38FB3835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  <w:p w14:paraId="18A810F7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  <w:p w14:paraId="029F80B1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  <w:p w14:paraId="3C18B92D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  <w:p w14:paraId="1B84DA01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  <w:p w14:paraId="52AC1CFF" w14:textId="77777777" w:rsidR="002624D5" w:rsidRPr="005E05CE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  <w:p w14:paraId="2FE14B2A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2624D5" w:rsidRPr="00512490" w14:paraId="0EB505B7" w14:textId="77777777" w:rsidTr="00C81925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6422D3C" w14:textId="77777777" w:rsidR="002624D5" w:rsidRPr="00512490" w:rsidRDefault="002624D5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infusion time (min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3CE21CD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5F3887F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AC82D82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C867EA3" w14:textId="77777777" w:rsidR="002624D5" w:rsidRPr="00512490" w:rsidRDefault="002624D5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24256C" w:rsidRPr="00512490" w14:paraId="79C4D71B" w14:textId="77777777" w:rsidTr="001C6610">
        <w:trPr>
          <w:cantSplit/>
        </w:trPr>
        <w:tc>
          <w:tcPr>
            <w:tcW w:w="82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2A7C889" w14:textId="5D4390E2" w:rsidR="0024256C" w:rsidRDefault="0024256C" w:rsidP="0024256C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2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fusion of one patient was discontinued 5 minutes after treatment start.</w:t>
            </w:r>
          </w:p>
        </w:tc>
      </w:tr>
    </w:tbl>
    <w:p w14:paraId="4FCD9B5B" w14:textId="77777777" w:rsidR="00AD2B84" w:rsidRDefault="00AD2B84"/>
    <w:sectPr w:rsidR="00AD2B84" w:rsidSect="00113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C6AD3"/>
    <w:multiLevelType w:val="hybridMultilevel"/>
    <w:tmpl w:val="C46E5714"/>
    <w:lvl w:ilvl="0" w:tplc="04E2BD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059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D5"/>
    <w:rsid w:val="00113066"/>
    <w:rsid w:val="0024256C"/>
    <w:rsid w:val="002624D5"/>
    <w:rsid w:val="0063139A"/>
    <w:rsid w:val="00AD2B84"/>
    <w:rsid w:val="00DB2AC1"/>
    <w:rsid w:val="00F1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94B96"/>
  <w15:chartTrackingRefBased/>
  <w15:docId w15:val="{A0B6EA34-B2E2-48F7-9053-C79B9EE1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Peter Marschner</dc:creator>
  <cp:keywords/>
  <dc:description/>
  <cp:lastModifiedBy>Jens-Peter Marschner</cp:lastModifiedBy>
  <cp:revision>2</cp:revision>
  <dcterms:created xsi:type="dcterms:W3CDTF">2022-12-07T12:35:00Z</dcterms:created>
  <dcterms:modified xsi:type="dcterms:W3CDTF">2022-12-07T12:35:00Z</dcterms:modified>
</cp:coreProperties>
</file>